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C8867" w14:textId="77777777" w:rsidR="001630DD" w:rsidRDefault="001630DD" w:rsidP="003E196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10528FC" w14:textId="77777777" w:rsidR="001630DD" w:rsidRDefault="001630DD" w:rsidP="003E196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C82CF37" w14:textId="5203EB2C" w:rsidR="007C38C1" w:rsidRPr="001630DD" w:rsidRDefault="007C38C1" w:rsidP="001630DD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1630DD">
        <w:rPr>
          <w:rFonts w:ascii="Arial" w:hAnsi="Arial" w:cs="Arial"/>
          <w:b/>
          <w:bCs/>
          <w:sz w:val="24"/>
          <w:szCs w:val="24"/>
        </w:rPr>
        <w:t>Suplementary Material</w:t>
      </w:r>
    </w:p>
    <w:p w14:paraId="6F4C4AA9" w14:textId="7985AF20" w:rsidR="000046D5" w:rsidRPr="001630DD" w:rsidRDefault="000046D5" w:rsidP="006B635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1630DD">
        <w:rPr>
          <w:rFonts w:ascii="Arial" w:hAnsi="Arial" w:cs="Arial"/>
          <w:b/>
          <w:bCs/>
        </w:rPr>
        <w:t>Figure A</w:t>
      </w:r>
      <w:r w:rsidRPr="001630DD">
        <w:rPr>
          <w:rFonts w:ascii="Arial" w:hAnsi="Arial" w:cs="Arial"/>
        </w:rPr>
        <w:t>.</w:t>
      </w:r>
      <w:r w:rsidRPr="001630DD">
        <w:t xml:space="preserve"> </w:t>
      </w:r>
      <w:r w:rsidR="00625B39" w:rsidRPr="001630DD">
        <w:rPr>
          <w:rFonts w:ascii="Arial" w:hAnsi="Arial" w:cs="Arial"/>
          <w:b/>
          <w:bCs/>
        </w:rPr>
        <w:t>I)</w:t>
      </w:r>
      <w:r w:rsidR="00625B39" w:rsidRPr="001630DD">
        <w:t xml:space="preserve"> </w:t>
      </w:r>
      <w:r w:rsidRPr="001630DD">
        <w:rPr>
          <w:rFonts w:ascii="Arial" w:hAnsi="Arial" w:cs="Arial"/>
        </w:rPr>
        <w:t xml:space="preserve">Significance of the Mann-Whitney test to evaluate the difference between </w:t>
      </w:r>
      <w:r w:rsidR="000479A6" w:rsidRPr="001630DD">
        <w:rPr>
          <w:rFonts w:ascii="Arial" w:hAnsi="Arial" w:cs="Arial"/>
        </w:rPr>
        <w:t xml:space="preserve">PTH values and </w:t>
      </w:r>
      <w:r w:rsidRPr="001630DD">
        <w:rPr>
          <w:rFonts w:ascii="Arial" w:hAnsi="Arial" w:cs="Arial"/>
        </w:rPr>
        <w:t xml:space="preserve">age groups in each sex. </w:t>
      </w:r>
      <w:r w:rsidR="00625B39" w:rsidRPr="001630DD">
        <w:rPr>
          <w:rFonts w:ascii="Arial" w:hAnsi="Arial" w:cs="Arial"/>
          <w:b/>
          <w:bCs/>
        </w:rPr>
        <w:t>II)</w:t>
      </w:r>
      <w:r w:rsidR="00625B39" w:rsidRPr="001630DD">
        <w:rPr>
          <w:rFonts w:ascii="Arial" w:hAnsi="Arial" w:cs="Arial"/>
        </w:rPr>
        <w:t xml:space="preserve"> Cohen's D test to verify the magnitude of the effect of the difference between ge</w:t>
      </w:r>
      <w:bookmarkStart w:id="0" w:name="_GoBack"/>
      <w:bookmarkEnd w:id="0"/>
      <w:r w:rsidR="00625B39" w:rsidRPr="001630DD">
        <w:rPr>
          <w:rFonts w:ascii="Arial" w:hAnsi="Arial" w:cs="Arial"/>
        </w:rPr>
        <w:t>nders by age groups</w:t>
      </w:r>
      <w:r w:rsidR="00E07BFE" w:rsidRPr="001630DD">
        <w:rPr>
          <w:rFonts w:ascii="Arial" w:hAnsi="Arial" w:cs="Arial"/>
        </w:rPr>
        <w:t xml:space="preserve">. </w:t>
      </w:r>
      <w:r w:rsidR="00E07BFE" w:rsidRPr="001630DD">
        <w:rPr>
          <w:rFonts w:ascii="Arial" w:hAnsi="Arial" w:cs="Arial"/>
          <w:b/>
          <w:bCs/>
        </w:rPr>
        <w:t>III)</w:t>
      </w:r>
      <w:r w:rsidR="00E07BFE" w:rsidRPr="001630DD">
        <w:rPr>
          <w:rFonts w:ascii="Arial" w:hAnsi="Arial" w:cs="Arial"/>
        </w:rPr>
        <w:t xml:space="preserve"> Density </w:t>
      </w:r>
      <w:r w:rsidR="001630DD" w:rsidRPr="001630DD">
        <w:rPr>
          <w:rFonts w:ascii="Arial" w:hAnsi="Arial" w:cs="Arial"/>
        </w:rPr>
        <w:t>of PTH</w:t>
      </w:r>
      <w:r w:rsidR="00E07BFE" w:rsidRPr="001630DD">
        <w:rPr>
          <w:rFonts w:ascii="Arial" w:hAnsi="Arial" w:cs="Arial"/>
        </w:rPr>
        <w:t xml:space="preserve"> values  by ages</w:t>
      </w:r>
    </w:p>
    <w:p w14:paraId="4CB282BF" w14:textId="6A216745" w:rsidR="000046D5" w:rsidRPr="00501B50" w:rsidRDefault="006F176B" w:rsidP="006B635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</w:t>
      </w:r>
      <w:r w:rsidR="00E36E79" w:rsidRPr="00501B50">
        <w:rPr>
          <w:rFonts w:ascii="Arial" w:hAnsi="Arial" w:cs="Arial"/>
          <w:b/>
          <w:bCs/>
          <w:sz w:val="24"/>
          <w:szCs w:val="24"/>
        </w:rPr>
        <w:t>I)</w:t>
      </w:r>
    </w:p>
    <w:p w14:paraId="22B24C08" w14:textId="528BB643" w:rsidR="000046D5" w:rsidRPr="00410901" w:rsidRDefault="000479A6" w:rsidP="006B635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FF0000"/>
          <w:sz w:val="24"/>
          <w:szCs w:val="24"/>
        </w:rPr>
      </w:pPr>
      <w:r w:rsidRPr="00410901">
        <w:rPr>
          <w:noProof/>
          <w:color w:val="FF0000"/>
        </w:rPr>
        <w:drawing>
          <wp:inline distT="0" distB="0" distL="0" distR="0" wp14:anchorId="54DBFC09" wp14:editId="54E3B577">
            <wp:extent cx="3700752" cy="2155000"/>
            <wp:effectExtent l="0" t="0" r="0" b="0"/>
            <wp:docPr id="35" name="Imagem 35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m 35" descr="Gráfico, Gráfico de caixa estreita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7340" cy="2182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09812" w14:textId="77777777" w:rsidR="00E36E79" w:rsidRDefault="00E36E79" w:rsidP="006B635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FF0000"/>
          <w:sz w:val="24"/>
          <w:szCs w:val="24"/>
        </w:rPr>
      </w:pPr>
    </w:p>
    <w:p w14:paraId="13E9F554" w14:textId="63C59A3D" w:rsidR="000046D5" w:rsidRPr="00501B50" w:rsidRDefault="006F176B" w:rsidP="006B635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</w:t>
      </w:r>
      <w:r w:rsidR="00625B39" w:rsidRPr="001630DD">
        <w:rPr>
          <w:rFonts w:ascii="Arial" w:hAnsi="Arial" w:cs="Arial"/>
          <w:b/>
          <w:bCs/>
          <w:sz w:val="24"/>
          <w:szCs w:val="24"/>
        </w:rPr>
        <w:t>II)</w:t>
      </w:r>
      <w:r w:rsidR="00E07BFE" w:rsidRPr="00501B50">
        <w:rPr>
          <w:rFonts w:ascii="Arial" w:hAnsi="Arial" w:cs="Arial"/>
          <w:sz w:val="24"/>
          <w:szCs w:val="24"/>
        </w:rPr>
        <w:t xml:space="preserve">  </w:t>
      </w:r>
    </w:p>
    <w:tbl>
      <w:tblPr>
        <w:tblW w:w="76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960"/>
        <w:gridCol w:w="960"/>
        <w:gridCol w:w="960"/>
        <w:gridCol w:w="1396"/>
        <w:gridCol w:w="1396"/>
        <w:gridCol w:w="1250"/>
      </w:tblGrid>
      <w:tr w:rsidR="00501B50" w:rsidRPr="00501B50" w14:paraId="5537D306" w14:textId="77777777" w:rsidTr="004A6E2C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3A5E" w14:textId="07A7FB0F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D268" w14:textId="49C6E682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rou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CAB4" w14:textId="211FD7F4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rou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3D05" w14:textId="0EFEE8AE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</w:t>
            </w:r>
            <w:r w:rsidR="00410901"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</w:t>
            </w: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ec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DCA7" w14:textId="1217AD55" w:rsidR="000479A6" w:rsidRPr="001630DD" w:rsidRDefault="000479A6" w:rsidP="004A6E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#Pacients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EBFA" w14:textId="316151BF" w:rsidR="000479A6" w:rsidRPr="001630DD" w:rsidRDefault="000479A6" w:rsidP="004A6E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#Pacients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B295" w14:textId="1E3FC1EA" w:rsidR="000479A6" w:rsidRPr="001630DD" w:rsidRDefault="000479A6" w:rsidP="004A6E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agnitud</w:t>
            </w:r>
            <w:r w:rsidR="00410901" w:rsidRPr="001630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</w:t>
            </w:r>
          </w:p>
        </w:tc>
      </w:tr>
      <w:tr w:rsidR="00501B50" w:rsidRPr="00501B50" w14:paraId="79A798E2" w14:textId="77777777" w:rsidTr="004A6E2C">
        <w:trPr>
          <w:trHeight w:val="300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5F4D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-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E9D0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860F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E1D0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2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C5C6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47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1544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9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D7D3" w14:textId="27946383" w:rsidR="000479A6" w:rsidRPr="001630DD" w:rsidRDefault="00410901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neg</w:t>
            </w:r>
            <w:r w:rsidR="000479A6"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gible</w:t>
            </w:r>
          </w:p>
        </w:tc>
      </w:tr>
      <w:tr w:rsidR="00501B50" w:rsidRPr="00501B50" w14:paraId="01403565" w14:textId="77777777" w:rsidTr="004A6E2C">
        <w:trPr>
          <w:trHeight w:val="300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1136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-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08E1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656B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B73A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0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40191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896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D4D2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95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3828" w14:textId="42F8F7D6" w:rsidR="000479A6" w:rsidRPr="001630DD" w:rsidRDefault="00410901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r w:rsidR="000479A6"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gligible</w:t>
            </w:r>
          </w:p>
        </w:tc>
      </w:tr>
      <w:tr w:rsidR="00501B50" w:rsidRPr="00501B50" w14:paraId="39429411" w14:textId="77777777" w:rsidTr="004A6E2C">
        <w:trPr>
          <w:trHeight w:val="300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1586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-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6125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6E8B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9F21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4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98E8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37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CB42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0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67B1" w14:textId="50A77C43" w:rsidR="000479A6" w:rsidRPr="001630DD" w:rsidRDefault="00410901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r w:rsidR="000479A6"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gligible</w:t>
            </w:r>
          </w:p>
        </w:tc>
      </w:tr>
      <w:tr w:rsidR="00501B50" w:rsidRPr="00501B50" w14:paraId="553F20A9" w14:textId="77777777" w:rsidTr="004A6E2C">
        <w:trPr>
          <w:trHeight w:val="300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34CE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-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9A81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0E45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4AE1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.010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5D19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04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6D3C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9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78E0" w14:textId="57BE9592" w:rsidR="000479A6" w:rsidRPr="001630DD" w:rsidRDefault="00410901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r w:rsidR="000479A6"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gligible</w:t>
            </w:r>
          </w:p>
        </w:tc>
      </w:tr>
      <w:tr w:rsidR="00410901" w:rsidRPr="00501B50" w14:paraId="73EA7E5F" w14:textId="77777777" w:rsidTr="001630DD">
        <w:trPr>
          <w:trHeight w:val="300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D3D3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3D17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6384" w14:textId="77777777" w:rsidR="000479A6" w:rsidRPr="001630DD" w:rsidRDefault="000479A6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6F5B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69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DCF0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11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A5BA" w14:textId="77777777" w:rsidR="000479A6" w:rsidRPr="001630DD" w:rsidRDefault="000479A6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09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8F6F" w14:textId="622E96DB" w:rsidR="000479A6" w:rsidRPr="001630DD" w:rsidRDefault="00410901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r w:rsidR="000479A6" w:rsidRPr="001630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gligible</w:t>
            </w:r>
          </w:p>
        </w:tc>
      </w:tr>
      <w:tr w:rsidR="001630DD" w:rsidRPr="00501B50" w14:paraId="5DEB1C69" w14:textId="77777777" w:rsidTr="004A6E2C">
        <w:trPr>
          <w:trHeight w:val="300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C877" w14:textId="77777777" w:rsidR="006F176B" w:rsidRPr="006F176B" w:rsidRDefault="006F176B" w:rsidP="006F1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  <w:p w14:paraId="6B5BCB29" w14:textId="5BA008F0" w:rsidR="001630DD" w:rsidRPr="006F176B" w:rsidRDefault="006F176B" w:rsidP="006F1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6F176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III)</w:t>
            </w:r>
          </w:p>
          <w:p w14:paraId="0F7D0080" w14:textId="1FADD89D" w:rsidR="001630DD" w:rsidRPr="006F176B" w:rsidRDefault="001630DD" w:rsidP="006F1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BFC2" w14:textId="77777777" w:rsidR="001630DD" w:rsidRPr="006F176B" w:rsidRDefault="001630DD" w:rsidP="006F1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  <w:p w14:paraId="4988F2D6" w14:textId="24D1A02E" w:rsidR="006F176B" w:rsidRPr="006F176B" w:rsidRDefault="006F176B" w:rsidP="006F1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C865" w14:textId="77777777" w:rsidR="001630DD" w:rsidRPr="001630DD" w:rsidRDefault="001630DD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9D91" w14:textId="77777777" w:rsidR="001630DD" w:rsidRPr="001630DD" w:rsidRDefault="001630DD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E7B8" w14:textId="77777777" w:rsidR="001630DD" w:rsidRDefault="001630DD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5DA547DF" w14:textId="77777777" w:rsidR="006F176B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5DCB354C" w14:textId="77777777" w:rsidR="006F176B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4487B258" w14:textId="77777777" w:rsidR="006F176B" w:rsidRDefault="006F176B" w:rsidP="006F17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1585731C" w14:textId="57C891A1" w:rsidR="006F176B" w:rsidRPr="001630DD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6184" w14:textId="77777777" w:rsidR="001630DD" w:rsidRDefault="001630DD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2094F628" w14:textId="77777777" w:rsidR="006F176B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5215D488" w14:textId="77777777" w:rsidR="006F176B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2477C432" w14:textId="77777777" w:rsidR="006F176B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3C108425" w14:textId="77777777" w:rsidR="006F176B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01E53432" w14:textId="77777777" w:rsidR="006F176B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14:paraId="3B9DABD3" w14:textId="60AA5755" w:rsidR="006F176B" w:rsidRPr="001630DD" w:rsidRDefault="006F176B" w:rsidP="004A6E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8F67" w14:textId="77777777" w:rsidR="001630DD" w:rsidRPr="001630DD" w:rsidRDefault="001630DD" w:rsidP="004A6E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14:paraId="4C2C9E09" w14:textId="1BEE9EED" w:rsidR="00E36E79" w:rsidRPr="00E07BFE" w:rsidRDefault="00E36E79" w:rsidP="00E07BF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2D600C95" wp14:editId="763F7D22">
            <wp:extent cx="4367227" cy="1775156"/>
            <wp:effectExtent l="0" t="0" r="0" b="0"/>
            <wp:docPr id="2" name="Imagem 1" descr="Gráfico, Gráfico de linhas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 descr="Gráfico, Gráfico de linhas&#10;&#10;Descrição gerada automaticament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7456" cy="178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6E79" w:rsidRPr="00E07BFE" w:rsidSect="00926891">
      <w:head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A80D4" w14:textId="77777777" w:rsidR="003C5B60" w:rsidRDefault="003C5B60">
      <w:pPr>
        <w:spacing w:after="0" w:line="240" w:lineRule="auto"/>
      </w:pPr>
      <w:r>
        <w:separator/>
      </w:r>
    </w:p>
  </w:endnote>
  <w:endnote w:type="continuationSeparator" w:id="0">
    <w:p w14:paraId="1D6F2E99" w14:textId="77777777" w:rsidR="003C5B60" w:rsidRDefault="003C5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25CDE6" w14:textId="77777777" w:rsidR="003C5B60" w:rsidRDefault="003C5B60">
      <w:pPr>
        <w:spacing w:after="0" w:line="240" w:lineRule="auto"/>
      </w:pPr>
      <w:r>
        <w:separator/>
      </w:r>
    </w:p>
  </w:footnote>
  <w:footnote w:type="continuationSeparator" w:id="0">
    <w:p w14:paraId="02513949" w14:textId="77777777" w:rsidR="003C5B60" w:rsidRDefault="003C5B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3074542"/>
      <w:docPartObj>
        <w:docPartGallery w:val="Page Numbers (Top of Page)"/>
        <w:docPartUnique/>
      </w:docPartObj>
    </w:sdtPr>
    <w:sdtEndPr/>
    <w:sdtContent>
      <w:p w14:paraId="4A7CC8FC" w14:textId="52A481B0" w:rsidR="000744BA" w:rsidRDefault="004F4C5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5AF">
          <w:rPr>
            <w:noProof/>
          </w:rPr>
          <w:t>2</w:t>
        </w:r>
        <w:r>
          <w:fldChar w:fldCharType="end"/>
        </w:r>
      </w:p>
    </w:sdtContent>
  </w:sdt>
  <w:p w14:paraId="0E7D8690" w14:textId="77777777" w:rsidR="000744BA" w:rsidRDefault="000744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019D7"/>
    <w:multiLevelType w:val="multilevel"/>
    <w:tmpl w:val="13FE4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2C3BE3"/>
    <w:multiLevelType w:val="hybridMultilevel"/>
    <w:tmpl w:val="5BBE06C0"/>
    <w:lvl w:ilvl="0" w:tplc="6DC48D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6F29A20" w:tentative="1">
      <w:start w:val="1"/>
      <w:numFmt w:val="lowerLetter"/>
      <w:lvlText w:val="%2."/>
      <w:lvlJc w:val="left"/>
      <w:pPr>
        <w:ind w:left="1440" w:hanging="360"/>
      </w:pPr>
    </w:lvl>
    <w:lvl w:ilvl="2" w:tplc="62721F0A" w:tentative="1">
      <w:start w:val="1"/>
      <w:numFmt w:val="lowerRoman"/>
      <w:lvlText w:val="%3."/>
      <w:lvlJc w:val="right"/>
      <w:pPr>
        <w:ind w:left="2160" w:hanging="180"/>
      </w:pPr>
    </w:lvl>
    <w:lvl w:ilvl="3" w:tplc="03565FF8" w:tentative="1">
      <w:start w:val="1"/>
      <w:numFmt w:val="decimal"/>
      <w:lvlText w:val="%4."/>
      <w:lvlJc w:val="left"/>
      <w:pPr>
        <w:ind w:left="2880" w:hanging="360"/>
      </w:pPr>
    </w:lvl>
    <w:lvl w:ilvl="4" w:tplc="1C08A1CE" w:tentative="1">
      <w:start w:val="1"/>
      <w:numFmt w:val="lowerLetter"/>
      <w:lvlText w:val="%5."/>
      <w:lvlJc w:val="left"/>
      <w:pPr>
        <w:ind w:left="3600" w:hanging="360"/>
      </w:pPr>
    </w:lvl>
    <w:lvl w:ilvl="5" w:tplc="D8CE1060" w:tentative="1">
      <w:start w:val="1"/>
      <w:numFmt w:val="lowerRoman"/>
      <w:lvlText w:val="%6."/>
      <w:lvlJc w:val="right"/>
      <w:pPr>
        <w:ind w:left="4320" w:hanging="180"/>
      </w:pPr>
    </w:lvl>
    <w:lvl w:ilvl="6" w:tplc="74AEACFA" w:tentative="1">
      <w:start w:val="1"/>
      <w:numFmt w:val="decimal"/>
      <w:lvlText w:val="%7."/>
      <w:lvlJc w:val="left"/>
      <w:pPr>
        <w:ind w:left="5040" w:hanging="360"/>
      </w:pPr>
    </w:lvl>
    <w:lvl w:ilvl="7" w:tplc="805A6386" w:tentative="1">
      <w:start w:val="1"/>
      <w:numFmt w:val="lowerLetter"/>
      <w:lvlText w:val="%8."/>
      <w:lvlJc w:val="left"/>
      <w:pPr>
        <w:ind w:left="5760" w:hanging="360"/>
      </w:pPr>
    </w:lvl>
    <w:lvl w:ilvl="8" w:tplc="9A3C96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711ED"/>
    <w:multiLevelType w:val="multilevel"/>
    <w:tmpl w:val="AE98B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7C7CFF"/>
    <w:multiLevelType w:val="hybridMultilevel"/>
    <w:tmpl w:val="9C8AC8DA"/>
    <w:lvl w:ilvl="0" w:tplc="7F3459C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D68B280" w:tentative="1">
      <w:start w:val="1"/>
      <w:numFmt w:val="lowerLetter"/>
      <w:lvlText w:val="%2."/>
      <w:lvlJc w:val="left"/>
      <w:pPr>
        <w:ind w:left="1440" w:hanging="360"/>
      </w:pPr>
    </w:lvl>
    <w:lvl w:ilvl="2" w:tplc="8B4E98C4" w:tentative="1">
      <w:start w:val="1"/>
      <w:numFmt w:val="lowerRoman"/>
      <w:lvlText w:val="%3."/>
      <w:lvlJc w:val="right"/>
      <w:pPr>
        <w:ind w:left="2160" w:hanging="180"/>
      </w:pPr>
    </w:lvl>
    <w:lvl w:ilvl="3" w:tplc="101EBA5C" w:tentative="1">
      <w:start w:val="1"/>
      <w:numFmt w:val="decimal"/>
      <w:lvlText w:val="%4."/>
      <w:lvlJc w:val="left"/>
      <w:pPr>
        <w:ind w:left="2880" w:hanging="360"/>
      </w:pPr>
    </w:lvl>
    <w:lvl w:ilvl="4" w:tplc="ED9E5246" w:tentative="1">
      <w:start w:val="1"/>
      <w:numFmt w:val="lowerLetter"/>
      <w:lvlText w:val="%5."/>
      <w:lvlJc w:val="left"/>
      <w:pPr>
        <w:ind w:left="3600" w:hanging="360"/>
      </w:pPr>
    </w:lvl>
    <w:lvl w:ilvl="5" w:tplc="C29C6F3A" w:tentative="1">
      <w:start w:val="1"/>
      <w:numFmt w:val="lowerRoman"/>
      <w:lvlText w:val="%6."/>
      <w:lvlJc w:val="right"/>
      <w:pPr>
        <w:ind w:left="4320" w:hanging="180"/>
      </w:pPr>
    </w:lvl>
    <w:lvl w:ilvl="6" w:tplc="991AEF5E" w:tentative="1">
      <w:start w:val="1"/>
      <w:numFmt w:val="decimal"/>
      <w:lvlText w:val="%7."/>
      <w:lvlJc w:val="left"/>
      <w:pPr>
        <w:ind w:left="5040" w:hanging="360"/>
      </w:pPr>
    </w:lvl>
    <w:lvl w:ilvl="7" w:tplc="89283CEA" w:tentative="1">
      <w:start w:val="1"/>
      <w:numFmt w:val="lowerLetter"/>
      <w:lvlText w:val="%8."/>
      <w:lvlJc w:val="left"/>
      <w:pPr>
        <w:ind w:left="5760" w:hanging="360"/>
      </w:pPr>
    </w:lvl>
    <w:lvl w:ilvl="8" w:tplc="605E5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5C02B8"/>
    <w:multiLevelType w:val="hybridMultilevel"/>
    <w:tmpl w:val="8710F44E"/>
    <w:lvl w:ilvl="0" w:tplc="F9CA728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5956B8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181F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A827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6A94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A0A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CCE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B09C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A238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750C78"/>
    <w:multiLevelType w:val="hybridMultilevel"/>
    <w:tmpl w:val="AE60286C"/>
    <w:lvl w:ilvl="0" w:tplc="683AF3B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33EA6509"/>
    <w:multiLevelType w:val="hybridMultilevel"/>
    <w:tmpl w:val="D9146C1A"/>
    <w:lvl w:ilvl="0" w:tplc="6400CE3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D74F0C2" w:tentative="1">
      <w:start w:val="1"/>
      <w:numFmt w:val="lowerLetter"/>
      <w:lvlText w:val="%2."/>
      <w:lvlJc w:val="left"/>
      <w:pPr>
        <w:ind w:left="1440" w:hanging="360"/>
      </w:pPr>
    </w:lvl>
    <w:lvl w:ilvl="2" w:tplc="C136D6C2" w:tentative="1">
      <w:start w:val="1"/>
      <w:numFmt w:val="lowerRoman"/>
      <w:lvlText w:val="%3."/>
      <w:lvlJc w:val="right"/>
      <w:pPr>
        <w:ind w:left="2160" w:hanging="180"/>
      </w:pPr>
    </w:lvl>
    <w:lvl w:ilvl="3" w:tplc="481CE49C" w:tentative="1">
      <w:start w:val="1"/>
      <w:numFmt w:val="decimal"/>
      <w:lvlText w:val="%4."/>
      <w:lvlJc w:val="left"/>
      <w:pPr>
        <w:ind w:left="2880" w:hanging="360"/>
      </w:pPr>
    </w:lvl>
    <w:lvl w:ilvl="4" w:tplc="D9622E2C" w:tentative="1">
      <w:start w:val="1"/>
      <w:numFmt w:val="lowerLetter"/>
      <w:lvlText w:val="%5."/>
      <w:lvlJc w:val="left"/>
      <w:pPr>
        <w:ind w:left="3600" w:hanging="360"/>
      </w:pPr>
    </w:lvl>
    <w:lvl w:ilvl="5" w:tplc="AA60D130" w:tentative="1">
      <w:start w:val="1"/>
      <w:numFmt w:val="lowerRoman"/>
      <w:lvlText w:val="%6."/>
      <w:lvlJc w:val="right"/>
      <w:pPr>
        <w:ind w:left="4320" w:hanging="180"/>
      </w:pPr>
    </w:lvl>
    <w:lvl w:ilvl="6" w:tplc="BC245070" w:tentative="1">
      <w:start w:val="1"/>
      <w:numFmt w:val="decimal"/>
      <w:lvlText w:val="%7."/>
      <w:lvlJc w:val="left"/>
      <w:pPr>
        <w:ind w:left="5040" w:hanging="360"/>
      </w:pPr>
    </w:lvl>
    <w:lvl w:ilvl="7" w:tplc="60F40AD4" w:tentative="1">
      <w:start w:val="1"/>
      <w:numFmt w:val="lowerLetter"/>
      <w:lvlText w:val="%8."/>
      <w:lvlJc w:val="left"/>
      <w:pPr>
        <w:ind w:left="5760" w:hanging="360"/>
      </w:pPr>
    </w:lvl>
    <w:lvl w:ilvl="8" w:tplc="A260DD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F64099"/>
    <w:multiLevelType w:val="hybridMultilevel"/>
    <w:tmpl w:val="F39E78DE"/>
    <w:lvl w:ilvl="0" w:tplc="7BD28B3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782D4A" w:tentative="1">
      <w:start w:val="1"/>
      <w:numFmt w:val="lowerLetter"/>
      <w:lvlText w:val="%2."/>
      <w:lvlJc w:val="left"/>
      <w:pPr>
        <w:ind w:left="1440" w:hanging="360"/>
      </w:pPr>
    </w:lvl>
    <w:lvl w:ilvl="2" w:tplc="E540592A" w:tentative="1">
      <w:start w:val="1"/>
      <w:numFmt w:val="lowerRoman"/>
      <w:lvlText w:val="%3."/>
      <w:lvlJc w:val="right"/>
      <w:pPr>
        <w:ind w:left="2160" w:hanging="180"/>
      </w:pPr>
    </w:lvl>
    <w:lvl w:ilvl="3" w:tplc="033A4202" w:tentative="1">
      <w:start w:val="1"/>
      <w:numFmt w:val="decimal"/>
      <w:lvlText w:val="%4."/>
      <w:lvlJc w:val="left"/>
      <w:pPr>
        <w:ind w:left="2880" w:hanging="360"/>
      </w:pPr>
    </w:lvl>
    <w:lvl w:ilvl="4" w:tplc="9F04FE0E" w:tentative="1">
      <w:start w:val="1"/>
      <w:numFmt w:val="lowerLetter"/>
      <w:lvlText w:val="%5."/>
      <w:lvlJc w:val="left"/>
      <w:pPr>
        <w:ind w:left="3600" w:hanging="360"/>
      </w:pPr>
    </w:lvl>
    <w:lvl w:ilvl="5" w:tplc="1E0CFDA0" w:tentative="1">
      <w:start w:val="1"/>
      <w:numFmt w:val="lowerRoman"/>
      <w:lvlText w:val="%6."/>
      <w:lvlJc w:val="right"/>
      <w:pPr>
        <w:ind w:left="4320" w:hanging="180"/>
      </w:pPr>
    </w:lvl>
    <w:lvl w:ilvl="6" w:tplc="67EA0824" w:tentative="1">
      <w:start w:val="1"/>
      <w:numFmt w:val="decimal"/>
      <w:lvlText w:val="%7."/>
      <w:lvlJc w:val="left"/>
      <w:pPr>
        <w:ind w:left="5040" w:hanging="360"/>
      </w:pPr>
    </w:lvl>
    <w:lvl w:ilvl="7" w:tplc="892E44E0" w:tentative="1">
      <w:start w:val="1"/>
      <w:numFmt w:val="lowerLetter"/>
      <w:lvlText w:val="%8."/>
      <w:lvlJc w:val="left"/>
      <w:pPr>
        <w:ind w:left="5760" w:hanging="360"/>
      </w:pPr>
    </w:lvl>
    <w:lvl w:ilvl="8" w:tplc="C084FE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0A1ACC"/>
    <w:multiLevelType w:val="hybridMultilevel"/>
    <w:tmpl w:val="734EFBF6"/>
    <w:lvl w:ilvl="0" w:tplc="63D44B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68DBEC" w:tentative="1">
      <w:start w:val="1"/>
      <w:numFmt w:val="lowerLetter"/>
      <w:lvlText w:val="%2."/>
      <w:lvlJc w:val="left"/>
      <w:pPr>
        <w:ind w:left="1440" w:hanging="360"/>
      </w:pPr>
    </w:lvl>
    <w:lvl w:ilvl="2" w:tplc="9E0E2F3C" w:tentative="1">
      <w:start w:val="1"/>
      <w:numFmt w:val="lowerRoman"/>
      <w:lvlText w:val="%3."/>
      <w:lvlJc w:val="right"/>
      <w:pPr>
        <w:ind w:left="2160" w:hanging="180"/>
      </w:pPr>
    </w:lvl>
    <w:lvl w:ilvl="3" w:tplc="87A8C6E8" w:tentative="1">
      <w:start w:val="1"/>
      <w:numFmt w:val="decimal"/>
      <w:lvlText w:val="%4."/>
      <w:lvlJc w:val="left"/>
      <w:pPr>
        <w:ind w:left="2880" w:hanging="360"/>
      </w:pPr>
    </w:lvl>
    <w:lvl w:ilvl="4" w:tplc="32764590" w:tentative="1">
      <w:start w:val="1"/>
      <w:numFmt w:val="lowerLetter"/>
      <w:lvlText w:val="%5."/>
      <w:lvlJc w:val="left"/>
      <w:pPr>
        <w:ind w:left="3600" w:hanging="360"/>
      </w:pPr>
    </w:lvl>
    <w:lvl w:ilvl="5" w:tplc="F7F4055A" w:tentative="1">
      <w:start w:val="1"/>
      <w:numFmt w:val="lowerRoman"/>
      <w:lvlText w:val="%6."/>
      <w:lvlJc w:val="right"/>
      <w:pPr>
        <w:ind w:left="4320" w:hanging="180"/>
      </w:pPr>
    </w:lvl>
    <w:lvl w:ilvl="6" w:tplc="94643962" w:tentative="1">
      <w:start w:val="1"/>
      <w:numFmt w:val="decimal"/>
      <w:lvlText w:val="%7."/>
      <w:lvlJc w:val="left"/>
      <w:pPr>
        <w:ind w:left="5040" w:hanging="360"/>
      </w:pPr>
    </w:lvl>
    <w:lvl w:ilvl="7" w:tplc="B4FCBA36" w:tentative="1">
      <w:start w:val="1"/>
      <w:numFmt w:val="lowerLetter"/>
      <w:lvlText w:val="%8."/>
      <w:lvlJc w:val="left"/>
      <w:pPr>
        <w:ind w:left="5760" w:hanging="360"/>
      </w:pPr>
    </w:lvl>
    <w:lvl w:ilvl="8" w:tplc="25544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4D24D5"/>
    <w:multiLevelType w:val="multilevel"/>
    <w:tmpl w:val="95B00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891948"/>
    <w:multiLevelType w:val="multilevel"/>
    <w:tmpl w:val="074AF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70F3C4C"/>
    <w:multiLevelType w:val="hybridMultilevel"/>
    <w:tmpl w:val="6C2AE5B2"/>
    <w:lvl w:ilvl="0" w:tplc="290651C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B4023F4" w:tentative="1">
      <w:start w:val="1"/>
      <w:numFmt w:val="lowerLetter"/>
      <w:lvlText w:val="%2."/>
      <w:lvlJc w:val="left"/>
      <w:pPr>
        <w:ind w:left="1440" w:hanging="360"/>
      </w:pPr>
    </w:lvl>
    <w:lvl w:ilvl="2" w:tplc="94AAB244" w:tentative="1">
      <w:start w:val="1"/>
      <w:numFmt w:val="lowerRoman"/>
      <w:lvlText w:val="%3."/>
      <w:lvlJc w:val="right"/>
      <w:pPr>
        <w:ind w:left="2160" w:hanging="180"/>
      </w:pPr>
    </w:lvl>
    <w:lvl w:ilvl="3" w:tplc="54FA8D42" w:tentative="1">
      <w:start w:val="1"/>
      <w:numFmt w:val="decimal"/>
      <w:lvlText w:val="%4."/>
      <w:lvlJc w:val="left"/>
      <w:pPr>
        <w:ind w:left="2880" w:hanging="360"/>
      </w:pPr>
    </w:lvl>
    <w:lvl w:ilvl="4" w:tplc="9FD42F16" w:tentative="1">
      <w:start w:val="1"/>
      <w:numFmt w:val="lowerLetter"/>
      <w:lvlText w:val="%5."/>
      <w:lvlJc w:val="left"/>
      <w:pPr>
        <w:ind w:left="3600" w:hanging="360"/>
      </w:pPr>
    </w:lvl>
    <w:lvl w:ilvl="5" w:tplc="ECD09A1C" w:tentative="1">
      <w:start w:val="1"/>
      <w:numFmt w:val="lowerRoman"/>
      <w:lvlText w:val="%6."/>
      <w:lvlJc w:val="right"/>
      <w:pPr>
        <w:ind w:left="4320" w:hanging="180"/>
      </w:pPr>
    </w:lvl>
    <w:lvl w:ilvl="6" w:tplc="C0E8314E" w:tentative="1">
      <w:start w:val="1"/>
      <w:numFmt w:val="decimal"/>
      <w:lvlText w:val="%7."/>
      <w:lvlJc w:val="left"/>
      <w:pPr>
        <w:ind w:left="5040" w:hanging="360"/>
      </w:pPr>
    </w:lvl>
    <w:lvl w:ilvl="7" w:tplc="03008E1A" w:tentative="1">
      <w:start w:val="1"/>
      <w:numFmt w:val="lowerLetter"/>
      <w:lvlText w:val="%8."/>
      <w:lvlJc w:val="left"/>
      <w:pPr>
        <w:ind w:left="5760" w:hanging="360"/>
      </w:pPr>
    </w:lvl>
    <w:lvl w:ilvl="8" w:tplc="F3D85F2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1"/>
  </w:num>
  <w:num w:numId="4">
    <w:abstractNumId w:val="10"/>
  </w:num>
  <w:num w:numId="5">
    <w:abstractNumId w:val="4"/>
  </w:num>
  <w:num w:numId="6">
    <w:abstractNumId w:val="9"/>
  </w:num>
  <w:num w:numId="7">
    <w:abstractNumId w:val="2"/>
  </w:num>
  <w:num w:numId="8">
    <w:abstractNumId w:val="8"/>
  </w:num>
  <w:num w:numId="9">
    <w:abstractNumId w:val="3"/>
  </w:num>
  <w:num w:numId="10">
    <w:abstractNumId w:val="1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NjWxMAMRFsbGSjpKwanFxZn5eSAFhma1AFhWeHYtAAAA"/>
  </w:docVars>
  <w:rsids>
    <w:rsidRoot w:val="0055154B"/>
    <w:rsid w:val="000018BE"/>
    <w:rsid w:val="0000256F"/>
    <w:rsid w:val="00002F96"/>
    <w:rsid w:val="000046D5"/>
    <w:rsid w:val="0000484E"/>
    <w:rsid w:val="00004D6F"/>
    <w:rsid w:val="00005DC9"/>
    <w:rsid w:val="000134A2"/>
    <w:rsid w:val="00013838"/>
    <w:rsid w:val="000160C3"/>
    <w:rsid w:val="00020DCE"/>
    <w:rsid w:val="00021B76"/>
    <w:rsid w:val="00022000"/>
    <w:rsid w:val="000232E9"/>
    <w:rsid w:val="00024CD3"/>
    <w:rsid w:val="00026DF9"/>
    <w:rsid w:val="000272EF"/>
    <w:rsid w:val="00031322"/>
    <w:rsid w:val="00034B2A"/>
    <w:rsid w:val="000350F1"/>
    <w:rsid w:val="000352AC"/>
    <w:rsid w:val="00040A1A"/>
    <w:rsid w:val="000412BE"/>
    <w:rsid w:val="00042BA0"/>
    <w:rsid w:val="00046226"/>
    <w:rsid w:val="00046E32"/>
    <w:rsid w:val="000479A6"/>
    <w:rsid w:val="00047D6E"/>
    <w:rsid w:val="00060956"/>
    <w:rsid w:val="00062493"/>
    <w:rsid w:val="0006511B"/>
    <w:rsid w:val="0006596C"/>
    <w:rsid w:val="000673F2"/>
    <w:rsid w:val="00071672"/>
    <w:rsid w:val="000744BA"/>
    <w:rsid w:val="00077AC7"/>
    <w:rsid w:val="00081013"/>
    <w:rsid w:val="00082CC3"/>
    <w:rsid w:val="0008390A"/>
    <w:rsid w:val="00083B19"/>
    <w:rsid w:val="0008569C"/>
    <w:rsid w:val="000A19F4"/>
    <w:rsid w:val="000A40C8"/>
    <w:rsid w:val="000B2C47"/>
    <w:rsid w:val="000B2E31"/>
    <w:rsid w:val="000B558B"/>
    <w:rsid w:val="000B7619"/>
    <w:rsid w:val="000C024A"/>
    <w:rsid w:val="000C3258"/>
    <w:rsid w:val="000C3A68"/>
    <w:rsid w:val="000C4D43"/>
    <w:rsid w:val="000D1898"/>
    <w:rsid w:val="000D7A2E"/>
    <w:rsid w:val="000D7C91"/>
    <w:rsid w:val="000E1EBD"/>
    <w:rsid w:val="000E2697"/>
    <w:rsid w:val="000E7AEA"/>
    <w:rsid w:val="000F10C3"/>
    <w:rsid w:val="000F38F2"/>
    <w:rsid w:val="000F7F3E"/>
    <w:rsid w:val="0010376E"/>
    <w:rsid w:val="00106301"/>
    <w:rsid w:val="001067A0"/>
    <w:rsid w:val="00106F86"/>
    <w:rsid w:val="00110B5C"/>
    <w:rsid w:val="00115897"/>
    <w:rsid w:val="00125790"/>
    <w:rsid w:val="00126FE5"/>
    <w:rsid w:val="00133F4B"/>
    <w:rsid w:val="0013633E"/>
    <w:rsid w:val="001367A8"/>
    <w:rsid w:val="001367F5"/>
    <w:rsid w:val="00140A1C"/>
    <w:rsid w:val="0014248B"/>
    <w:rsid w:val="00144129"/>
    <w:rsid w:val="00145BBA"/>
    <w:rsid w:val="00145E68"/>
    <w:rsid w:val="00161DC9"/>
    <w:rsid w:val="00162C50"/>
    <w:rsid w:val="001630DD"/>
    <w:rsid w:val="0016356D"/>
    <w:rsid w:val="0016475A"/>
    <w:rsid w:val="00174788"/>
    <w:rsid w:val="00176266"/>
    <w:rsid w:val="00176ADC"/>
    <w:rsid w:val="0018229E"/>
    <w:rsid w:val="00187136"/>
    <w:rsid w:val="001917AF"/>
    <w:rsid w:val="001923DB"/>
    <w:rsid w:val="00192669"/>
    <w:rsid w:val="00197FCD"/>
    <w:rsid w:val="001A0224"/>
    <w:rsid w:val="001A6E86"/>
    <w:rsid w:val="001A7555"/>
    <w:rsid w:val="001B05CA"/>
    <w:rsid w:val="001B20E1"/>
    <w:rsid w:val="001B4F39"/>
    <w:rsid w:val="001B66CC"/>
    <w:rsid w:val="001B75AF"/>
    <w:rsid w:val="001D125C"/>
    <w:rsid w:val="001D15E4"/>
    <w:rsid w:val="001D55F9"/>
    <w:rsid w:val="001E16CE"/>
    <w:rsid w:val="001E5D37"/>
    <w:rsid w:val="001E607E"/>
    <w:rsid w:val="001F0703"/>
    <w:rsid w:val="001F0B31"/>
    <w:rsid w:val="001F1F66"/>
    <w:rsid w:val="00201BE9"/>
    <w:rsid w:val="00203157"/>
    <w:rsid w:val="00214BB8"/>
    <w:rsid w:val="00230144"/>
    <w:rsid w:val="0023196A"/>
    <w:rsid w:val="002354E4"/>
    <w:rsid w:val="00235818"/>
    <w:rsid w:val="00235942"/>
    <w:rsid w:val="00237C9B"/>
    <w:rsid w:val="00243348"/>
    <w:rsid w:val="00243931"/>
    <w:rsid w:val="002447DB"/>
    <w:rsid w:val="00251311"/>
    <w:rsid w:val="002514A4"/>
    <w:rsid w:val="00253118"/>
    <w:rsid w:val="00254BDC"/>
    <w:rsid w:val="0025541A"/>
    <w:rsid w:val="00255965"/>
    <w:rsid w:val="0025664D"/>
    <w:rsid w:val="002600EA"/>
    <w:rsid w:val="00262B03"/>
    <w:rsid w:val="00263C99"/>
    <w:rsid w:val="00267A4E"/>
    <w:rsid w:val="002733F1"/>
    <w:rsid w:val="00274E85"/>
    <w:rsid w:val="00284FE2"/>
    <w:rsid w:val="002862B8"/>
    <w:rsid w:val="002870FC"/>
    <w:rsid w:val="00287383"/>
    <w:rsid w:val="00292410"/>
    <w:rsid w:val="0029344A"/>
    <w:rsid w:val="002936F6"/>
    <w:rsid w:val="002A2235"/>
    <w:rsid w:val="002A2F82"/>
    <w:rsid w:val="002A5F1D"/>
    <w:rsid w:val="002A6237"/>
    <w:rsid w:val="002A782D"/>
    <w:rsid w:val="002A7978"/>
    <w:rsid w:val="002B113D"/>
    <w:rsid w:val="002B261A"/>
    <w:rsid w:val="002B5019"/>
    <w:rsid w:val="002C276A"/>
    <w:rsid w:val="002C4BB5"/>
    <w:rsid w:val="002C4FDD"/>
    <w:rsid w:val="002D5B85"/>
    <w:rsid w:val="002D7265"/>
    <w:rsid w:val="002E21F7"/>
    <w:rsid w:val="002E488A"/>
    <w:rsid w:val="002E4DB0"/>
    <w:rsid w:val="002F0C49"/>
    <w:rsid w:val="002F0EE2"/>
    <w:rsid w:val="002F13DF"/>
    <w:rsid w:val="002F2380"/>
    <w:rsid w:val="002F24BF"/>
    <w:rsid w:val="002F72D3"/>
    <w:rsid w:val="003015DE"/>
    <w:rsid w:val="003019A5"/>
    <w:rsid w:val="003035E0"/>
    <w:rsid w:val="0030415C"/>
    <w:rsid w:val="00306668"/>
    <w:rsid w:val="003168BE"/>
    <w:rsid w:val="00317BAB"/>
    <w:rsid w:val="003256C6"/>
    <w:rsid w:val="00325BDD"/>
    <w:rsid w:val="003314F5"/>
    <w:rsid w:val="0033234F"/>
    <w:rsid w:val="00332484"/>
    <w:rsid w:val="00332D5F"/>
    <w:rsid w:val="003340B3"/>
    <w:rsid w:val="00336B2C"/>
    <w:rsid w:val="00343F8B"/>
    <w:rsid w:val="00346F5C"/>
    <w:rsid w:val="003505B2"/>
    <w:rsid w:val="0035240C"/>
    <w:rsid w:val="00363496"/>
    <w:rsid w:val="00363F94"/>
    <w:rsid w:val="0036537D"/>
    <w:rsid w:val="003669E4"/>
    <w:rsid w:val="00366B2E"/>
    <w:rsid w:val="00372568"/>
    <w:rsid w:val="00372E47"/>
    <w:rsid w:val="0037564B"/>
    <w:rsid w:val="00376D64"/>
    <w:rsid w:val="00377082"/>
    <w:rsid w:val="00380F6A"/>
    <w:rsid w:val="00384AA0"/>
    <w:rsid w:val="003855A8"/>
    <w:rsid w:val="00386B44"/>
    <w:rsid w:val="003870FD"/>
    <w:rsid w:val="003873C0"/>
    <w:rsid w:val="00387E47"/>
    <w:rsid w:val="00392CA4"/>
    <w:rsid w:val="0039754F"/>
    <w:rsid w:val="003A1F3C"/>
    <w:rsid w:val="003A1FF8"/>
    <w:rsid w:val="003A6CDC"/>
    <w:rsid w:val="003B2CE2"/>
    <w:rsid w:val="003B6536"/>
    <w:rsid w:val="003C37A5"/>
    <w:rsid w:val="003C39E7"/>
    <w:rsid w:val="003C4B81"/>
    <w:rsid w:val="003C4DEF"/>
    <w:rsid w:val="003C5B60"/>
    <w:rsid w:val="003C780A"/>
    <w:rsid w:val="003D25D4"/>
    <w:rsid w:val="003D57F4"/>
    <w:rsid w:val="003D61E8"/>
    <w:rsid w:val="003E1966"/>
    <w:rsid w:val="003E624D"/>
    <w:rsid w:val="003F01AB"/>
    <w:rsid w:val="003F1C3E"/>
    <w:rsid w:val="003F2B3D"/>
    <w:rsid w:val="0040254C"/>
    <w:rsid w:val="00402B81"/>
    <w:rsid w:val="00404EDF"/>
    <w:rsid w:val="0040579A"/>
    <w:rsid w:val="004059FA"/>
    <w:rsid w:val="00410901"/>
    <w:rsid w:val="004112E0"/>
    <w:rsid w:val="00412901"/>
    <w:rsid w:val="0042369A"/>
    <w:rsid w:val="00423980"/>
    <w:rsid w:val="00423B24"/>
    <w:rsid w:val="00425DEE"/>
    <w:rsid w:val="00430B24"/>
    <w:rsid w:val="00430BF7"/>
    <w:rsid w:val="00431578"/>
    <w:rsid w:val="00431A2A"/>
    <w:rsid w:val="00432820"/>
    <w:rsid w:val="00435F7F"/>
    <w:rsid w:val="004379E9"/>
    <w:rsid w:val="00437DC6"/>
    <w:rsid w:val="0044034B"/>
    <w:rsid w:val="00441D84"/>
    <w:rsid w:val="00443400"/>
    <w:rsid w:val="00443643"/>
    <w:rsid w:val="00446251"/>
    <w:rsid w:val="004469C2"/>
    <w:rsid w:val="00452564"/>
    <w:rsid w:val="00454CD6"/>
    <w:rsid w:val="00455136"/>
    <w:rsid w:val="00456A66"/>
    <w:rsid w:val="004576FA"/>
    <w:rsid w:val="004628BC"/>
    <w:rsid w:val="00470E57"/>
    <w:rsid w:val="00470EE9"/>
    <w:rsid w:val="004734DD"/>
    <w:rsid w:val="00473DBA"/>
    <w:rsid w:val="004764AA"/>
    <w:rsid w:val="0047784B"/>
    <w:rsid w:val="004817D9"/>
    <w:rsid w:val="004832C5"/>
    <w:rsid w:val="0048537A"/>
    <w:rsid w:val="0049666F"/>
    <w:rsid w:val="004A09FE"/>
    <w:rsid w:val="004A3786"/>
    <w:rsid w:val="004A489D"/>
    <w:rsid w:val="004B05C1"/>
    <w:rsid w:val="004B0B3F"/>
    <w:rsid w:val="004B1709"/>
    <w:rsid w:val="004B2BDB"/>
    <w:rsid w:val="004B33C3"/>
    <w:rsid w:val="004C414B"/>
    <w:rsid w:val="004C6A3B"/>
    <w:rsid w:val="004C6D50"/>
    <w:rsid w:val="004C70DE"/>
    <w:rsid w:val="004D1775"/>
    <w:rsid w:val="004D4287"/>
    <w:rsid w:val="004D4FA4"/>
    <w:rsid w:val="004E2355"/>
    <w:rsid w:val="004F4B1A"/>
    <w:rsid w:val="004F4C59"/>
    <w:rsid w:val="004F4EDC"/>
    <w:rsid w:val="005001A4"/>
    <w:rsid w:val="00501B50"/>
    <w:rsid w:val="005026FA"/>
    <w:rsid w:val="0050779B"/>
    <w:rsid w:val="00507B8E"/>
    <w:rsid w:val="0051131C"/>
    <w:rsid w:val="00511452"/>
    <w:rsid w:val="00512D68"/>
    <w:rsid w:val="005145A4"/>
    <w:rsid w:val="0051512E"/>
    <w:rsid w:val="0052009F"/>
    <w:rsid w:val="005223D3"/>
    <w:rsid w:val="00525A43"/>
    <w:rsid w:val="005306E2"/>
    <w:rsid w:val="00530CEC"/>
    <w:rsid w:val="00532C44"/>
    <w:rsid w:val="00534493"/>
    <w:rsid w:val="005361C7"/>
    <w:rsid w:val="005428F8"/>
    <w:rsid w:val="005456C7"/>
    <w:rsid w:val="00545873"/>
    <w:rsid w:val="00545F52"/>
    <w:rsid w:val="00546F77"/>
    <w:rsid w:val="00547CFE"/>
    <w:rsid w:val="005504C4"/>
    <w:rsid w:val="0055154B"/>
    <w:rsid w:val="00551D7F"/>
    <w:rsid w:val="00552F2B"/>
    <w:rsid w:val="00565117"/>
    <w:rsid w:val="00570A5E"/>
    <w:rsid w:val="00571BC1"/>
    <w:rsid w:val="005772D9"/>
    <w:rsid w:val="0058027D"/>
    <w:rsid w:val="005823D2"/>
    <w:rsid w:val="005842A7"/>
    <w:rsid w:val="00586475"/>
    <w:rsid w:val="0058786C"/>
    <w:rsid w:val="00595147"/>
    <w:rsid w:val="0059570D"/>
    <w:rsid w:val="005A03CC"/>
    <w:rsid w:val="005A6968"/>
    <w:rsid w:val="005A78BD"/>
    <w:rsid w:val="005B132F"/>
    <w:rsid w:val="005B1C29"/>
    <w:rsid w:val="005B3E47"/>
    <w:rsid w:val="005B3ED3"/>
    <w:rsid w:val="005B5E6B"/>
    <w:rsid w:val="005B610B"/>
    <w:rsid w:val="005C0D15"/>
    <w:rsid w:val="005C1648"/>
    <w:rsid w:val="005C1FFF"/>
    <w:rsid w:val="005C3727"/>
    <w:rsid w:val="005C6766"/>
    <w:rsid w:val="005D013E"/>
    <w:rsid w:val="005D1910"/>
    <w:rsid w:val="005D199E"/>
    <w:rsid w:val="005D2BA8"/>
    <w:rsid w:val="005E1970"/>
    <w:rsid w:val="005E1D96"/>
    <w:rsid w:val="005E1DD5"/>
    <w:rsid w:val="005E5298"/>
    <w:rsid w:val="005E78A6"/>
    <w:rsid w:val="005F16DA"/>
    <w:rsid w:val="005F2F5A"/>
    <w:rsid w:val="005F3449"/>
    <w:rsid w:val="005F3BA8"/>
    <w:rsid w:val="005F621A"/>
    <w:rsid w:val="005F685A"/>
    <w:rsid w:val="00601D23"/>
    <w:rsid w:val="006109CE"/>
    <w:rsid w:val="00610DD2"/>
    <w:rsid w:val="00611BDC"/>
    <w:rsid w:val="006145FF"/>
    <w:rsid w:val="00615D39"/>
    <w:rsid w:val="00621193"/>
    <w:rsid w:val="00622A05"/>
    <w:rsid w:val="00624F08"/>
    <w:rsid w:val="00625B39"/>
    <w:rsid w:val="00626977"/>
    <w:rsid w:val="00626D46"/>
    <w:rsid w:val="00630190"/>
    <w:rsid w:val="00630CF4"/>
    <w:rsid w:val="006310C1"/>
    <w:rsid w:val="00637587"/>
    <w:rsid w:val="0064175D"/>
    <w:rsid w:val="006424C5"/>
    <w:rsid w:val="006426D5"/>
    <w:rsid w:val="006448D5"/>
    <w:rsid w:val="0064601B"/>
    <w:rsid w:val="006467E2"/>
    <w:rsid w:val="00647260"/>
    <w:rsid w:val="00652279"/>
    <w:rsid w:val="006528B8"/>
    <w:rsid w:val="00652FEC"/>
    <w:rsid w:val="0066317C"/>
    <w:rsid w:val="00664250"/>
    <w:rsid w:val="00666F27"/>
    <w:rsid w:val="006718C2"/>
    <w:rsid w:val="006728E4"/>
    <w:rsid w:val="006754FF"/>
    <w:rsid w:val="00675D3E"/>
    <w:rsid w:val="006807B3"/>
    <w:rsid w:val="006823A8"/>
    <w:rsid w:val="00683585"/>
    <w:rsid w:val="00683DDC"/>
    <w:rsid w:val="00685945"/>
    <w:rsid w:val="00696DBF"/>
    <w:rsid w:val="006A325B"/>
    <w:rsid w:val="006B20B1"/>
    <w:rsid w:val="006B51D2"/>
    <w:rsid w:val="006B6320"/>
    <w:rsid w:val="006B635E"/>
    <w:rsid w:val="006B6EAC"/>
    <w:rsid w:val="006C084F"/>
    <w:rsid w:val="006C5DC2"/>
    <w:rsid w:val="006D2EC3"/>
    <w:rsid w:val="006D589D"/>
    <w:rsid w:val="006D7E6F"/>
    <w:rsid w:val="006E0352"/>
    <w:rsid w:val="006E4140"/>
    <w:rsid w:val="006E6B18"/>
    <w:rsid w:val="006E76F0"/>
    <w:rsid w:val="006F176B"/>
    <w:rsid w:val="006F4FC7"/>
    <w:rsid w:val="006F6F60"/>
    <w:rsid w:val="00700734"/>
    <w:rsid w:val="00701378"/>
    <w:rsid w:val="0070160A"/>
    <w:rsid w:val="00703DC5"/>
    <w:rsid w:val="00711D38"/>
    <w:rsid w:val="00715E8C"/>
    <w:rsid w:val="00717738"/>
    <w:rsid w:val="00721587"/>
    <w:rsid w:val="0072196B"/>
    <w:rsid w:val="007261C2"/>
    <w:rsid w:val="00734441"/>
    <w:rsid w:val="007344A6"/>
    <w:rsid w:val="007366A6"/>
    <w:rsid w:val="00737884"/>
    <w:rsid w:val="007401F3"/>
    <w:rsid w:val="007413F3"/>
    <w:rsid w:val="007507FB"/>
    <w:rsid w:val="00750E00"/>
    <w:rsid w:val="0075520D"/>
    <w:rsid w:val="00755314"/>
    <w:rsid w:val="00755C57"/>
    <w:rsid w:val="0075766E"/>
    <w:rsid w:val="007615F0"/>
    <w:rsid w:val="00761FE6"/>
    <w:rsid w:val="00766FCB"/>
    <w:rsid w:val="00775373"/>
    <w:rsid w:val="00776F8F"/>
    <w:rsid w:val="00781A8F"/>
    <w:rsid w:val="007904D2"/>
    <w:rsid w:val="00791173"/>
    <w:rsid w:val="00797670"/>
    <w:rsid w:val="007A0B3F"/>
    <w:rsid w:val="007A28E6"/>
    <w:rsid w:val="007A2F5E"/>
    <w:rsid w:val="007A5AE4"/>
    <w:rsid w:val="007A7BF3"/>
    <w:rsid w:val="007B36A2"/>
    <w:rsid w:val="007B3F6E"/>
    <w:rsid w:val="007B51F7"/>
    <w:rsid w:val="007B67B7"/>
    <w:rsid w:val="007C19A2"/>
    <w:rsid w:val="007C2548"/>
    <w:rsid w:val="007C27FE"/>
    <w:rsid w:val="007C38C1"/>
    <w:rsid w:val="007C6B18"/>
    <w:rsid w:val="007D460C"/>
    <w:rsid w:val="007D46C7"/>
    <w:rsid w:val="007D49DF"/>
    <w:rsid w:val="007D5120"/>
    <w:rsid w:val="007D5541"/>
    <w:rsid w:val="007E1D94"/>
    <w:rsid w:val="007E4706"/>
    <w:rsid w:val="007F11B6"/>
    <w:rsid w:val="007F1F2E"/>
    <w:rsid w:val="007F6034"/>
    <w:rsid w:val="007F60CD"/>
    <w:rsid w:val="007F61BF"/>
    <w:rsid w:val="007F71D7"/>
    <w:rsid w:val="00801913"/>
    <w:rsid w:val="0080315C"/>
    <w:rsid w:val="0080369B"/>
    <w:rsid w:val="00804183"/>
    <w:rsid w:val="008057DC"/>
    <w:rsid w:val="0081435E"/>
    <w:rsid w:val="008148D7"/>
    <w:rsid w:val="008162DA"/>
    <w:rsid w:val="00834B6B"/>
    <w:rsid w:val="008358F2"/>
    <w:rsid w:val="0083766B"/>
    <w:rsid w:val="00840F75"/>
    <w:rsid w:val="00843124"/>
    <w:rsid w:val="00846E98"/>
    <w:rsid w:val="008474C5"/>
    <w:rsid w:val="0085688D"/>
    <w:rsid w:val="00860D92"/>
    <w:rsid w:val="008633F1"/>
    <w:rsid w:val="00865849"/>
    <w:rsid w:val="00866B00"/>
    <w:rsid w:val="00867418"/>
    <w:rsid w:val="008709A4"/>
    <w:rsid w:val="00872A01"/>
    <w:rsid w:val="00881E78"/>
    <w:rsid w:val="00882E43"/>
    <w:rsid w:val="008842A9"/>
    <w:rsid w:val="00885B55"/>
    <w:rsid w:val="00892267"/>
    <w:rsid w:val="0089350C"/>
    <w:rsid w:val="0089383F"/>
    <w:rsid w:val="00893FD5"/>
    <w:rsid w:val="00894EB6"/>
    <w:rsid w:val="00895F3D"/>
    <w:rsid w:val="008A0792"/>
    <w:rsid w:val="008A1669"/>
    <w:rsid w:val="008A1F5D"/>
    <w:rsid w:val="008A462D"/>
    <w:rsid w:val="008A6DDB"/>
    <w:rsid w:val="008B4794"/>
    <w:rsid w:val="008B7AA6"/>
    <w:rsid w:val="008C0B16"/>
    <w:rsid w:val="008C0EC9"/>
    <w:rsid w:val="008C180E"/>
    <w:rsid w:val="008D2343"/>
    <w:rsid w:val="008D2B45"/>
    <w:rsid w:val="008D38F0"/>
    <w:rsid w:val="008D5E99"/>
    <w:rsid w:val="008D650D"/>
    <w:rsid w:val="008D7461"/>
    <w:rsid w:val="008E11DA"/>
    <w:rsid w:val="008E42AA"/>
    <w:rsid w:val="008E5B7B"/>
    <w:rsid w:val="008E66D6"/>
    <w:rsid w:val="008E6877"/>
    <w:rsid w:val="008E6A99"/>
    <w:rsid w:val="008E6B96"/>
    <w:rsid w:val="008F20D0"/>
    <w:rsid w:val="008F4AD8"/>
    <w:rsid w:val="008F5E90"/>
    <w:rsid w:val="008F75E8"/>
    <w:rsid w:val="008F7731"/>
    <w:rsid w:val="00902BAC"/>
    <w:rsid w:val="00903DB6"/>
    <w:rsid w:val="00904BA9"/>
    <w:rsid w:val="00906435"/>
    <w:rsid w:val="0091213A"/>
    <w:rsid w:val="009126CF"/>
    <w:rsid w:val="00913D65"/>
    <w:rsid w:val="00914F40"/>
    <w:rsid w:val="009176B1"/>
    <w:rsid w:val="00917F0C"/>
    <w:rsid w:val="0092239B"/>
    <w:rsid w:val="00923540"/>
    <w:rsid w:val="00926891"/>
    <w:rsid w:val="0093178A"/>
    <w:rsid w:val="00931D88"/>
    <w:rsid w:val="00937912"/>
    <w:rsid w:val="0094006B"/>
    <w:rsid w:val="00941037"/>
    <w:rsid w:val="00941DF1"/>
    <w:rsid w:val="00943567"/>
    <w:rsid w:val="00945802"/>
    <w:rsid w:val="00946B0D"/>
    <w:rsid w:val="009510EF"/>
    <w:rsid w:val="009512FC"/>
    <w:rsid w:val="009534DD"/>
    <w:rsid w:val="009619C9"/>
    <w:rsid w:val="00962E86"/>
    <w:rsid w:val="00965EE8"/>
    <w:rsid w:val="00971960"/>
    <w:rsid w:val="00972BD7"/>
    <w:rsid w:val="009745C3"/>
    <w:rsid w:val="00976843"/>
    <w:rsid w:val="009769E3"/>
    <w:rsid w:val="00981076"/>
    <w:rsid w:val="009825F6"/>
    <w:rsid w:val="00982A89"/>
    <w:rsid w:val="00982E5D"/>
    <w:rsid w:val="00983F06"/>
    <w:rsid w:val="0098408A"/>
    <w:rsid w:val="00986F8A"/>
    <w:rsid w:val="00991EEB"/>
    <w:rsid w:val="00994746"/>
    <w:rsid w:val="009A03FA"/>
    <w:rsid w:val="009A65BE"/>
    <w:rsid w:val="009A7D3D"/>
    <w:rsid w:val="009B01EE"/>
    <w:rsid w:val="009B2982"/>
    <w:rsid w:val="009B2E4A"/>
    <w:rsid w:val="009B47FE"/>
    <w:rsid w:val="009C02BF"/>
    <w:rsid w:val="009C067E"/>
    <w:rsid w:val="009D1A88"/>
    <w:rsid w:val="009D1F85"/>
    <w:rsid w:val="009E0EA6"/>
    <w:rsid w:val="009E2BB1"/>
    <w:rsid w:val="009E4993"/>
    <w:rsid w:val="009E5E2E"/>
    <w:rsid w:val="009F0219"/>
    <w:rsid w:val="009F07DC"/>
    <w:rsid w:val="009F2251"/>
    <w:rsid w:val="009F3646"/>
    <w:rsid w:val="00A015BD"/>
    <w:rsid w:val="00A052FA"/>
    <w:rsid w:val="00A10A06"/>
    <w:rsid w:val="00A10B04"/>
    <w:rsid w:val="00A111C4"/>
    <w:rsid w:val="00A17BCB"/>
    <w:rsid w:val="00A21C66"/>
    <w:rsid w:val="00A231AD"/>
    <w:rsid w:val="00A231D3"/>
    <w:rsid w:val="00A23D5E"/>
    <w:rsid w:val="00A23ECC"/>
    <w:rsid w:val="00A245DF"/>
    <w:rsid w:val="00A405DD"/>
    <w:rsid w:val="00A439F0"/>
    <w:rsid w:val="00A44516"/>
    <w:rsid w:val="00A44610"/>
    <w:rsid w:val="00A53645"/>
    <w:rsid w:val="00A54416"/>
    <w:rsid w:val="00A54949"/>
    <w:rsid w:val="00A57BA2"/>
    <w:rsid w:val="00A65ED3"/>
    <w:rsid w:val="00A66C49"/>
    <w:rsid w:val="00A6709D"/>
    <w:rsid w:val="00A67372"/>
    <w:rsid w:val="00A704AD"/>
    <w:rsid w:val="00A73778"/>
    <w:rsid w:val="00A74E23"/>
    <w:rsid w:val="00A74F50"/>
    <w:rsid w:val="00A75AC4"/>
    <w:rsid w:val="00A76FA4"/>
    <w:rsid w:val="00A81821"/>
    <w:rsid w:val="00A83DF6"/>
    <w:rsid w:val="00A83E24"/>
    <w:rsid w:val="00A9430E"/>
    <w:rsid w:val="00AA33AF"/>
    <w:rsid w:val="00AA3E07"/>
    <w:rsid w:val="00AA5994"/>
    <w:rsid w:val="00AA7ED6"/>
    <w:rsid w:val="00AB1279"/>
    <w:rsid w:val="00AB387B"/>
    <w:rsid w:val="00AB4AA9"/>
    <w:rsid w:val="00AB54CB"/>
    <w:rsid w:val="00AB60CC"/>
    <w:rsid w:val="00AB7410"/>
    <w:rsid w:val="00AC2A98"/>
    <w:rsid w:val="00AD11A4"/>
    <w:rsid w:val="00AD6CB4"/>
    <w:rsid w:val="00AD706B"/>
    <w:rsid w:val="00AD7142"/>
    <w:rsid w:val="00AD7C5B"/>
    <w:rsid w:val="00AE0455"/>
    <w:rsid w:val="00AE0D03"/>
    <w:rsid w:val="00AE4192"/>
    <w:rsid w:val="00AE4895"/>
    <w:rsid w:val="00AE5794"/>
    <w:rsid w:val="00AF0B63"/>
    <w:rsid w:val="00AF28EA"/>
    <w:rsid w:val="00AF7C21"/>
    <w:rsid w:val="00B01A5F"/>
    <w:rsid w:val="00B066AD"/>
    <w:rsid w:val="00B07232"/>
    <w:rsid w:val="00B1104E"/>
    <w:rsid w:val="00B13847"/>
    <w:rsid w:val="00B13C6D"/>
    <w:rsid w:val="00B14BD1"/>
    <w:rsid w:val="00B17899"/>
    <w:rsid w:val="00B21373"/>
    <w:rsid w:val="00B23CCE"/>
    <w:rsid w:val="00B26C54"/>
    <w:rsid w:val="00B319C2"/>
    <w:rsid w:val="00B33CBC"/>
    <w:rsid w:val="00B33FFE"/>
    <w:rsid w:val="00B35E6C"/>
    <w:rsid w:val="00B405CF"/>
    <w:rsid w:val="00B424C1"/>
    <w:rsid w:val="00B45BD1"/>
    <w:rsid w:val="00B476A3"/>
    <w:rsid w:val="00B478D0"/>
    <w:rsid w:val="00B532C1"/>
    <w:rsid w:val="00B55BCD"/>
    <w:rsid w:val="00B6093A"/>
    <w:rsid w:val="00B60E67"/>
    <w:rsid w:val="00B670C4"/>
    <w:rsid w:val="00B73260"/>
    <w:rsid w:val="00B75A90"/>
    <w:rsid w:val="00B80268"/>
    <w:rsid w:val="00B8280E"/>
    <w:rsid w:val="00B85B73"/>
    <w:rsid w:val="00B916B5"/>
    <w:rsid w:val="00B94983"/>
    <w:rsid w:val="00B94F9F"/>
    <w:rsid w:val="00B95D9D"/>
    <w:rsid w:val="00BA1173"/>
    <w:rsid w:val="00BA1752"/>
    <w:rsid w:val="00BA3FE8"/>
    <w:rsid w:val="00BB0408"/>
    <w:rsid w:val="00BB1338"/>
    <w:rsid w:val="00BB3B88"/>
    <w:rsid w:val="00BB45F3"/>
    <w:rsid w:val="00BB5D88"/>
    <w:rsid w:val="00BC03B2"/>
    <w:rsid w:val="00BC1EB1"/>
    <w:rsid w:val="00BC29F4"/>
    <w:rsid w:val="00BC65C4"/>
    <w:rsid w:val="00BC6EE1"/>
    <w:rsid w:val="00BD0B0E"/>
    <w:rsid w:val="00BD135F"/>
    <w:rsid w:val="00BD3C22"/>
    <w:rsid w:val="00BD416A"/>
    <w:rsid w:val="00BD47DC"/>
    <w:rsid w:val="00BD7247"/>
    <w:rsid w:val="00BD771D"/>
    <w:rsid w:val="00BE3EE3"/>
    <w:rsid w:val="00BE4502"/>
    <w:rsid w:val="00BE589B"/>
    <w:rsid w:val="00BE6075"/>
    <w:rsid w:val="00BE6389"/>
    <w:rsid w:val="00BF361C"/>
    <w:rsid w:val="00C0018E"/>
    <w:rsid w:val="00C00AAB"/>
    <w:rsid w:val="00C01DEB"/>
    <w:rsid w:val="00C054B9"/>
    <w:rsid w:val="00C0577A"/>
    <w:rsid w:val="00C10DF3"/>
    <w:rsid w:val="00C121D1"/>
    <w:rsid w:val="00C12D77"/>
    <w:rsid w:val="00C15A2D"/>
    <w:rsid w:val="00C232B3"/>
    <w:rsid w:val="00C306D9"/>
    <w:rsid w:val="00C3121D"/>
    <w:rsid w:val="00C32F31"/>
    <w:rsid w:val="00C351D2"/>
    <w:rsid w:val="00C35A33"/>
    <w:rsid w:val="00C43C6B"/>
    <w:rsid w:val="00C4427F"/>
    <w:rsid w:val="00C45E42"/>
    <w:rsid w:val="00C47C15"/>
    <w:rsid w:val="00C51FFD"/>
    <w:rsid w:val="00C5343A"/>
    <w:rsid w:val="00C54621"/>
    <w:rsid w:val="00C54BDE"/>
    <w:rsid w:val="00C55C9A"/>
    <w:rsid w:val="00C626FE"/>
    <w:rsid w:val="00C647BE"/>
    <w:rsid w:val="00C654D7"/>
    <w:rsid w:val="00C77DFC"/>
    <w:rsid w:val="00C806D0"/>
    <w:rsid w:val="00C84A11"/>
    <w:rsid w:val="00C87AE8"/>
    <w:rsid w:val="00C90DA5"/>
    <w:rsid w:val="00C93440"/>
    <w:rsid w:val="00C9461A"/>
    <w:rsid w:val="00C949C8"/>
    <w:rsid w:val="00C94E2E"/>
    <w:rsid w:val="00C97FE7"/>
    <w:rsid w:val="00CA3805"/>
    <w:rsid w:val="00CA4146"/>
    <w:rsid w:val="00CB1954"/>
    <w:rsid w:val="00CB1F9D"/>
    <w:rsid w:val="00CB4296"/>
    <w:rsid w:val="00CB6DC8"/>
    <w:rsid w:val="00CB769E"/>
    <w:rsid w:val="00CC025C"/>
    <w:rsid w:val="00CC1E10"/>
    <w:rsid w:val="00CC576C"/>
    <w:rsid w:val="00CC7C3D"/>
    <w:rsid w:val="00CD7AAF"/>
    <w:rsid w:val="00CE21A9"/>
    <w:rsid w:val="00CE3AA1"/>
    <w:rsid w:val="00CF1BCF"/>
    <w:rsid w:val="00CF2366"/>
    <w:rsid w:val="00CF3665"/>
    <w:rsid w:val="00CF5B85"/>
    <w:rsid w:val="00CF6E75"/>
    <w:rsid w:val="00D00725"/>
    <w:rsid w:val="00D01625"/>
    <w:rsid w:val="00D05BB7"/>
    <w:rsid w:val="00D13023"/>
    <w:rsid w:val="00D16E2F"/>
    <w:rsid w:val="00D227F1"/>
    <w:rsid w:val="00D25085"/>
    <w:rsid w:val="00D3178A"/>
    <w:rsid w:val="00D3291C"/>
    <w:rsid w:val="00D334FB"/>
    <w:rsid w:val="00D33763"/>
    <w:rsid w:val="00D35E05"/>
    <w:rsid w:val="00D37582"/>
    <w:rsid w:val="00D37B44"/>
    <w:rsid w:val="00D40982"/>
    <w:rsid w:val="00D52309"/>
    <w:rsid w:val="00D539AB"/>
    <w:rsid w:val="00D605A7"/>
    <w:rsid w:val="00D66A42"/>
    <w:rsid w:val="00D70136"/>
    <w:rsid w:val="00D711F1"/>
    <w:rsid w:val="00D71AD4"/>
    <w:rsid w:val="00D72BCE"/>
    <w:rsid w:val="00D73A32"/>
    <w:rsid w:val="00D751FC"/>
    <w:rsid w:val="00D80ED6"/>
    <w:rsid w:val="00D82293"/>
    <w:rsid w:val="00D82864"/>
    <w:rsid w:val="00D82D96"/>
    <w:rsid w:val="00D8403E"/>
    <w:rsid w:val="00D85017"/>
    <w:rsid w:val="00D85522"/>
    <w:rsid w:val="00D85558"/>
    <w:rsid w:val="00D85775"/>
    <w:rsid w:val="00D85F3C"/>
    <w:rsid w:val="00D86DBA"/>
    <w:rsid w:val="00D923AC"/>
    <w:rsid w:val="00D95451"/>
    <w:rsid w:val="00D96563"/>
    <w:rsid w:val="00D96D25"/>
    <w:rsid w:val="00D9731C"/>
    <w:rsid w:val="00D973FF"/>
    <w:rsid w:val="00DA07DB"/>
    <w:rsid w:val="00DA2E9A"/>
    <w:rsid w:val="00DA435E"/>
    <w:rsid w:val="00DA669D"/>
    <w:rsid w:val="00DA6ED4"/>
    <w:rsid w:val="00DB1811"/>
    <w:rsid w:val="00DB27FD"/>
    <w:rsid w:val="00DB39C7"/>
    <w:rsid w:val="00DB4079"/>
    <w:rsid w:val="00DB7145"/>
    <w:rsid w:val="00DC0128"/>
    <w:rsid w:val="00DC1323"/>
    <w:rsid w:val="00DC23AF"/>
    <w:rsid w:val="00DD1797"/>
    <w:rsid w:val="00DD270C"/>
    <w:rsid w:val="00DD33BE"/>
    <w:rsid w:val="00DE3E92"/>
    <w:rsid w:val="00DE54FA"/>
    <w:rsid w:val="00DE7EA3"/>
    <w:rsid w:val="00DF109D"/>
    <w:rsid w:val="00DF187F"/>
    <w:rsid w:val="00DF3976"/>
    <w:rsid w:val="00DF3B2A"/>
    <w:rsid w:val="00DF4E75"/>
    <w:rsid w:val="00DF5713"/>
    <w:rsid w:val="00E00219"/>
    <w:rsid w:val="00E004A8"/>
    <w:rsid w:val="00E0168E"/>
    <w:rsid w:val="00E023EF"/>
    <w:rsid w:val="00E07BFE"/>
    <w:rsid w:val="00E166BD"/>
    <w:rsid w:val="00E17F08"/>
    <w:rsid w:val="00E23960"/>
    <w:rsid w:val="00E24AB0"/>
    <w:rsid w:val="00E24D09"/>
    <w:rsid w:val="00E253BD"/>
    <w:rsid w:val="00E261FC"/>
    <w:rsid w:val="00E302EF"/>
    <w:rsid w:val="00E3390D"/>
    <w:rsid w:val="00E3422F"/>
    <w:rsid w:val="00E36E79"/>
    <w:rsid w:val="00E40671"/>
    <w:rsid w:val="00E41312"/>
    <w:rsid w:val="00E434EC"/>
    <w:rsid w:val="00E45CA8"/>
    <w:rsid w:val="00E46361"/>
    <w:rsid w:val="00E471C8"/>
    <w:rsid w:val="00E47265"/>
    <w:rsid w:val="00E50E6F"/>
    <w:rsid w:val="00E5295A"/>
    <w:rsid w:val="00E64DDD"/>
    <w:rsid w:val="00E71B4A"/>
    <w:rsid w:val="00E733BB"/>
    <w:rsid w:val="00E7496D"/>
    <w:rsid w:val="00E822ED"/>
    <w:rsid w:val="00E86083"/>
    <w:rsid w:val="00E94640"/>
    <w:rsid w:val="00E948C9"/>
    <w:rsid w:val="00E95555"/>
    <w:rsid w:val="00E97036"/>
    <w:rsid w:val="00E97687"/>
    <w:rsid w:val="00EA2C81"/>
    <w:rsid w:val="00EA7882"/>
    <w:rsid w:val="00EB1B7D"/>
    <w:rsid w:val="00EB1F34"/>
    <w:rsid w:val="00EB6CD0"/>
    <w:rsid w:val="00EC280E"/>
    <w:rsid w:val="00EC3993"/>
    <w:rsid w:val="00EC4709"/>
    <w:rsid w:val="00EC49AD"/>
    <w:rsid w:val="00EC6BA8"/>
    <w:rsid w:val="00EC72C5"/>
    <w:rsid w:val="00ED0DC0"/>
    <w:rsid w:val="00ED1344"/>
    <w:rsid w:val="00ED2533"/>
    <w:rsid w:val="00ED2963"/>
    <w:rsid w:val="00ED3149"/>
    <w:rsid w:val="00ED4921"/>
    <w:rsid w:val="00ED5890"/>
    <w:rsid w:val="00ED686B"/>
    <w:rsid w:val="00EE2E5E"/>
    <w:rsid w:val="00EE41B3"/>
    <w:rsid w:val="00EE6301"/>
    <w:rsid w:val="00EE66CF"/>
    <w:rsid w:val="00EE737F"/>
    <w:rsid w:val="00EF1DFF"/>
    <w:rsid w:val="00EF2875"/>
    <w:rsid w:val="00EF38C2"/>
    <w:rsid w:val="00EF6EBB"/>
    <w:rsid w:val="00EF77BA"/>
    <w:rsid w:val="00F020DF"/>
    <w:rsid w:val="00F04A36"/>
    <w:rsid w:val="00F052D7"/>
    <w:rsid w:val="00F11C5D"/>
    <w:rsid w:val="00F1309B"/>
    <w:rsid w:val="00F15548"/>
    <w:rsid w:val="00F17698"/>
    <w:rsid w:val="00F25ADC"/>
    <w:rsid w:val="00F3116B"/>
    <w:rsid w:val="00F348EF"/>
    <w:rsid w:val="00F372A0"/>
    <w:rsid w:val="00F6302C"/>
    <w:rsid w:val="00F663F2"/>
    <w:rsid w:val="00F66CF3"/>
    <w:rsid w:val="00F71552"/>
    <w:rsid w:val="00F721A2"/>
    <w:rsid w:val="00F7232D"/>
    <w:rsid w:val="00F72B96"/>
    <w:rsid w:val="00F774DD"/>
    <w:rsid w:val="00F77C4E"/>
    <w:rsid w:val="00F81012"/>
    <w:rsid w:val="00F84698"/>
    <w:rsid w:val="00F84F5C"/>
    <w:rsid w:val="00F8515E"/>
    <w:rsid w:val="00F855B8"/>
    <w:rsid w:val="00F91C75"/>
    <w:rsid w:val="00F972D1"/>
    <w:rsid w:val="00FA2808"/>
    <w:rsid w:val="00FA2D22"/>
    <w:rsid w:val="00FA2F9B"/>
    <w:rsid w:val="00FB44E7"/>
    <w:rsid w:val="00FB45F4"/>
    <w:rsid w:val="00FC6F8C"/>
    <w:rsid w:val="00FC7ACA"/>
    <w:rsid w:val="00FD58E5"/>
    <w:rsid w:val="00FD5DB4"/>
    <w:rsid w:val="00FD7544"/>
    <w:rsid w:val="00FE0969"/>
    <w:rsid w:val="00FE345A"/>
    <w:rsid w:val="00FE4CF2"/>
    <w:rsid w:val="00FF01D3"/>
    <w:rsid w:val="00FF078F"/>
    <w:rsid w:val="00FF43C8"/>
    <w:rsid w:val="00FF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8CEEC"/>
  <w15:docId w15:val="{0AC02E44-087D-4BBA-B20E-A2D1091F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323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F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4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4A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33234F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DefaultParagraphFont"/>
    <w:uiPriority w:val="99"/>
    <w:unhideWhenUsed/>
    <w:rsid w:val="0033234F"/>
    <w:rPr>
      <w:color w:val="0000FF"/>
      <w:u w:val="single"/>
    </w:rPr>
  </w:style>
  <w:style w:type="paragraph" w:customStyle="1" w:styleId="Default">
    <w:name w:val="Default"/>
    <w:rsid w:val="005F34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B1709"/>
    <w:pPr>
      <w:ind w:left="720"/>
      <w:contextualSpacing/>
    </w:pPr>
  </w:style>
  <w:style w:type="paragraph" w:styleId="NoSpacing">
    <w:name w:val="No Spacing"/>
    <w:uiPriority w:val="1"/>
    <w:qFormat/>
    <w:rsid w:val="005306E2"/>
    <w:pPr>
      <w:spacing w:after="0" w:line="240" w:lineRule="auto"/>
    </w:pPr>
    <w:rPr>
      <w:lang w:val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F176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E7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F603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744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BA"/>
  </w:style>
  <w:style w:type="paragraph" w:styleId="Footer">
    <w:name w:val="footer"/>
    <w:basedOn w:val="Normal"/>
    <w:link w:val="FooterChar"/>
    <w:uiPriority w:val="99"/>
    <w:unhideWhenUsed/>
    <w:rsid w:val="000744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BA"/>
  </w:style>
  <w:style w:type="character" w:customStyle="1" w:styleId="Heading4Char">
    <w:name w:val="Heading 4 Char"/>
    <w:basedOn w:val="DefaultParagraphFont"/>
    <w:link w:val="Heading4"/>
    <w:uiPriority w:val="9"/>
    <w:semiHidden/>
    <w:rsid w:val="000744B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hapter-para">
    <w:name w:val="chapter-para"/>
    <w:basedOn w:val="Normal"/>
    <w:rsid w:val="00BC2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BC29F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37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372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DefaultParagraphFont"/>
    <w:rsid w:val="005C3727"/>
  </w:style>
  <w:style w:type="character" w:customStyle="1" w:styleId="cf01">
    <w:name w:val="cf01"/>
    <w:basedOn w:val="DefaultParagraphFont"/>
    <w:rsid w:val="006310C1"/>
    <w:rPr>
      <w:rFonts w:ascii="Segoe UI" w:hAnsi="Segoe UI" w:cs="Segoe UI" w:hint="default"/>
      <w:color w:val="FF0000"/>
      <w:sz w:val="18"/>
      <w:szCs w:val="18"/>
    </w:rPr>
  </w:style>
  <w:style w:type="character" w:customStyle="1" w:styleId="cf11">
    <w:name w:val="cf11"/>
    <w:basedOn w:val="DefaultParagraphFont"/>
    <w:rsid w:val="0044340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D2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f21">
    <w:name w:val="cf21"/>
    <w:basedOn w:val="DefaultParagraphFont"/>
    <w:rsid w:val="00DD270C"/>
    <w:rPr>
      <w:rFonts w:ascii="Segoe UI" w:hAnsi="Segoe UI" w:cs="Segoe UI" w:hint="default"/>
      <w:color w:val="212121"/>
      <w:sz w:val="18"/>
      <w:szCs w:val="18"/>
    </w:rPr>
  </w:style>
  <w:style w:type="character" w:customStyle="1" w:styleId="authors-list-item">
    <w:name w:val="authors-list-item"/>
    <w:basedOn w:val="DefaultParagraphFont"/>
    <w:rsid w:val="00CA4146"/>
  </w:style>
  <w:style w:type="character" w:customStyle="1" w:styleId="author-sup-separator">
    <w:name w:val="author-sup-separator"/>
    <w:basedOn w:val="DefaultParagraphFont"/>
    <w:rsid w:val="00CA4146"/>
  </w:style>
  <w:style w:type="character" w:customStyle="1" w:styleId="comma">
    <w:name w:val="comma"/>
    <w:basedOn w:val="DefaultParagraphFont"/>
    <w:rsid w:val="00CA4146"/>
  </w:style>
  <w:style w:type="character" w:styleId="Strong">
    <w:name w:val="Strong"/>
    <w:basedOn w:val="DefaultParagraphFont"/>
    <w:uiPriority w:val="22"/>
    <w:qFormat/>
    <w:rsid w:val="003314F5"/>
    <w:rPr>
      <w:b/>
      <w:bCs/>
    </w:rPr>
  </w:style>
  <w:style w:type="character" w:customStyle="1" w:styleId="article-headerjournal">
    <w:name w:val="article-header__journal"/>
    <w:basedOn w:val="DefaultParagraphFont"/>
    <w:rsid w:val="00E17F08"/>
  </w:style>
  <w:style w:type="character" w:customStyle="1" w:styleId="article-headersep">
    <w:name w:val="article-header__sep"/>
    <w:basedOn w:val="DefaultParagraphFont"/>
    <w:rsid w:val="00E17F08"/>
  </w:style>
  <w:style w:type="character" w:customStyle="1" w:styleId="article-headerpages">
    <w:name w:val="article-header__pages"/>
    <w:basedOn w:val="DefaultParagraphFont"/>
    <w:rsid w:val="00E17F08"/>
  </w:style>
  <w:style w:type="character" w:customStyle="1" w:styleId="article-headerdate">
    <w:name w:val="article-header__date"/>
    <w:basedOn w:val="DefaultParagraphFont"/>
    <w:rsid w:val="00E17F08"/>
  </w:style>
  <w:style w:type="paragraph" w:customStyle="1" w:styleId="article-toolsitem">
    <w:name w:val="article-tools__item"/>
    <w:basedOn w:val="Normal"/>
    <w:rsid w:val="00E17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basic">
    <w:name w:val="basic"/>
    <w:basedOn w:val="DefaultParagraphFont"/>
    <w:rsid w:val="00E17F08"/>
  </w:style>
  <w:style w:type="paragraph" w:customStyle="1" w:styleId="loaitem">
    <w:name w:val="loa__item"/>
    <w:basedOn w:val="Normal"/>
    <w:rsid w:val="00E17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rticle-headerpublish-datelabel">
    <w:name w:val="article-header__publish-date__label"/>
    <w:basedOn w:val="DefaultParagraphFont"/>
    <w:rsid w:val="00E17F08"/>
  </w:style>
  <w:style w:type="character" w:customStyle="1" w:styleId="article-headerpublish-datevalue">
    <w:name w:val="article-header__publish-date__value"/>
    <w:basedOn w:val="DefaultParagraphFont"/>
    <w:rsid w:val="00E17F08"/>
  </w:style>
  <w:style w:type="character" w:customStyle="1" w:styleId="article-headerdoilabel">
    <w:name w:val="article-header__doi__label"/>
    <w:basedOn w:val="DefaultParagraphFont"/>
    <w:rsid w:val="00C32F31"/>
  </w:style>
  <w:style w:type="paragraph" w:styleId="BalloonText">
    <w:name w:val="Balloon Text"/>
    <w:basedOn w:val="Normal"/>
    <w:link w:val="BalloonTextChar"/>
    <w:uiPriority w:val="99"/>
    <w:semiHidden/>
    <w:unhideWhenUsed/>
    <w:rsid w:val="00755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314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A2F9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9754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A6ED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5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2">
    <w:name w:val="contentpasted2"/>
    <w:basedOn w:val="DefaultParagraphFont"/>
    <w:rsid w:val="00BD4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60961-FE5E-4B20-93C9-B66822056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Lakshmi R.</cp:lastModifiedBy>
  <cp:revision>3</cp:revision>
  <dcterms:created xsi:type="dcterms:W3CDTF">2023-04-24T17:28:00Z</dcterms:created>
  <dcterms:modified xsi:type="dcterms:W3CDTF">2023-05-0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9K66YK4G</vt:lpwstr>
  </property>
</Properties>
</file>